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C8955B" w14:textId="03DF0562" w:rsidR="004502CC" w:rsidRPr="00D93A4C" w:rsidRDefault="00191A56">
      <w:pPr>
        <w:rPr>
          <w:rFonts w:ascii="Times New Roman" w:hAnsi="Times New Roman" w:cs="Times New Roman"/>
          <w:sz w:val="24"/>
          <w:szCs w:val="24"/>
        </w:rPr>
      </w:pPr>
      <w:r w:rsidRPr="00D93A4C">
        <w:rPr>
          <w:rFonts w:ascii="Times New Roman" w:hAnsi="Times New Roman" w:cs="Times New Roman"/>
          <w:b/>
          <w:bCs/>
          <w:sz w:val="24"/>
          <w:szCs w:val="24"/>
        </w:rPr>
        <w:t>Supplement</w:t>
      </w:r>
    </w:p>
    <w:p w14:paraId="72FED839" w14:textId="7DF04E84" w:rsidR="00191A56" w:rsidRPr="00D93A4C" w:rsidRDefault="692660D9" w:rsidP="5E4F16D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5E4F16DE">
        <w:rPr>
          <w:rFonts w:ascii="Times New Roman" w:hAnsi="Times New Roman" w:cs="Times New Roman"/>
          <w:b/>
          <w:bCs/>
          <w:sz w:val="24"/>
          <w:szCs w:val="24"/>
        </w:rPr>
        <w:t xml:space="preserve">Search terms </w:t>
      </w:r>
      <w:r w:rsidR="07A59D36" w:rsidRPr="5E4F16DE">
        <w:rPr>
          <w:rFonts w:ascii="Times New Roman" w:hAnsi="Times New Roman" w:cs="Times New Roman"/>
          <w:b/>
          <w:bCs/>
          <w:sz w:val="24"/>
          <w:szCs w:val="24"/>
        </w:rPr>
        <w:t xml:space="preserve">and used databases </w:t>
      </w:r>
      <w:r w:rsidRPr="5E4F16DE">
        <w:rPr>
          <w:rFonts w:ascii="Times New Roman" w:hAnsi="Times New Roman" w:cs="Times New Roman"/>
          <w:b/>
          <w:bCs/>
          <w:sz w:val="24"/>
          <w:szCs w:val="24"/>
        </w:rPr>
        <w:t>of the systematic review</w:t>
      </w:r>
    </w:p>
    <w:p w14:paraId="062C4789" w14:textId="77777777" w:rsidR="00191A56" w:rsidRPr="00D93A4C" w:rsidRDefault="00191A56" w:rsidP="00D93A4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93A4C">
        <w:rPr>
          <w:rFonts w:ascii="Times New Roman" w:hAnsi="Times New Roman" w:cs="Times New Roman"/>
          <w:sz w:val="24"/>
          <w:szCs w:val="24"/>
          <w:lang w:val="en-US"/>
        </w:rPr>
        <w:t>Scopus:</w:t>
      </w:r>
    </w:p>
    <w:p w14:paraId="675E6D74" w14:textId="4CF51C70" w:rsidR="00191A56" w:rsidRPr="00D93A4C" w:rsidRDefault="00191A56" w:rsidP="00D93A4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93A4C">
        <w:rPr>
          <w:rFonts w:ascii="Times New Roman" w:hAnsi="Times New Roman" w:cs="Times New Roman"/>
          <w:sz w:val="24"/>
          <w:szCs w:val="24"/>
          <w:lang w:val="en-US"/>
        </w:rPr>
        <w:t xml:space="preserve">( TITLE-ABS-KEY (weather OR temperature* OR wind* OR humid* OR cold OR hot OR heat OR season* OR precipitation OR rain* OR climat* OR sunlight) AND TITLE-ABS-KEY (urban OR city OR cities OR town* OR park OR parks OR "green space*" OR "blue space*") AND TITLE-ABS-KEY ("respiratory infection*" OR "Respiratory Tract Infection*" OR bronchitis OR sinusitis OR "common cold" OR influenza OR laryngitis OR pharyngitis OR pneumonia OR otitis OR "covid-19" OR "Severe Acute Respiratory Syndrome" OR adenovirus* OR rhinovirus*)) AND (LIMIT-TO (DOCTYPE, "ar") OR LIMIT-TO (DOCTYPE, "re")) AND (LIMIT-TO (LANGUAGE, "English")) </w:t>
      </w:r>
    </w:p>
    <w:p w14:paraId="2C99E4DE" w14:textId="77777777" w:rsidR="00191A56" w:rsidRPr="00D93A4C" w:rsidRDefault="00191A56" w:rsidP="00D93A4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6EDD771" w14:textId="77777777" w:rsidR="00191A56" w:rsidRPr="00D93A4C" w:rsidRDefault="00191A56" w:rsidP="00D93A4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93A4C">
        <w:rPr>
          <w:rFonts w:ascii="Times New Roman" w:hAnsi="Times New Roman" w:cs="Times New Roman"/>
          <w:sz w:val="24"/>
          <w:szCs w:val="24"/>
          <w:lang w:val="en-US"/>
        </w:rPr>
        <w:t>PubMed:</w:t>
      </w:r>
    </w:p>
    <w:p w14:paraId="6DA5E77D" w14:textId="25642E89" w:rsidR="00191A56" w:rsidRPr="00D93A4C" w:rsidRDefault="00191A56" w:rsidP="00D93A4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93A4C">
        <w:rPr>
          <w:rFonts w:ascii="Times New Roman" w:hAnsi="Times New Roman" w:cs="Times New Roman"/>
          <w:sz w:val="24"/>
          <w:szCs w:val="24"/>
          <w:lang w:val="en-US"/>
        </w:rPr>
        <w:t>((((("Weather"[Mesh]) OR "Climate"[Mesh])) OR (weather[Text Word] OR temperature*[Text Word] OR wind*[Text Word] OR humid*[Text Word] OR cold[Text Word] OR hot[Text Word] OR heat[Text Word] OR season*[Text Word] OR precipitation[Text Word] OR rain*[Text Word] OR climat*[Text Word] OR sunlight[Text Word])) AND ((((((("Urban Health"[Mesh]) OR "Urban Health Services"[Mesh]) OR "Urban Population"[Mesh]) OR "City Planning"[Mesh]) OR "Cities"[Mesh]) OR "Parks, Recreational"[Mesh]) OR (urban[Text Word] OR city[Text Word] OR cities[Text Word] OR town*[Text Word] OR park[Text Word] OR parks[Text Word] OR "green space*"[Text Word] OR "blue space*"[Text Word]))) AND (((((((((((("Respiratory Tract Infections"[Mesh:NoExp]) OR "Bronchitis"[Mesh]) OR "Common Cold"[Mesh]) OR "Influenza, Human"[Mesh]) OR "Laryngitis"[Mesh]) OR "Pharyngitis"[Mesh]) OR "Pneumonia"[Mesh]) OR "Otitis"[Mesh]) OR "Severe Acute Respiratory Syndrome"[Mesh]) OR "Adenovirus Infections, Human"[Mesh]) OR "Rhinovirus"[Mesh]) OR ("respiratory infection*"[Text Word] OR "Respiratory Tract Infection*"[Text Word] OR bronchitis[Text Word] OR sinusitis[Text Word] OR "common cold"[Text Word] OR influenza[Text Word] OR laryngitis[Text Word] OR pharyngitis[Text Word] OR pneumonia[Text Word] OR otitis[Text Word] OR "covid-19"[Text Word] OR "Severe Acute Respiratory Syndrome"[Text Word] OR adenovirus*[Text Word] OR rhinovirus*[Text Word]))</w:t>
      </w:r>
    </w:p>
    <w:p w14:paraId="10AE86D9" w14:textId="77777777" w:rsidR="00191A56" w:rsidRPr="00D93A4C" w:rsidRDefault="00191A56" w:rsidP="00D93A4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277DD9F" w14:textId="77777777" w:rsidR="00191A56" w:rsidRPr="00D93A4C" w:rsidRDefault="00191A56" w:rsidP="00D93A4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93A4C">
        <w:rPr>
          <w:rFonts w:ascii="Times New Roman" w:hAnsi="Times New Roman" w:cs="Times New Roman"/>
          <w:sz w:val="24"/>
          <w:szCs w:val="24"/>
          <w:lang w:val="en-US"/>
        </w:rPr>
        <w:t>Web of Science</w:t>
      </w:r>
    </w:p>
    <w:p w14:paraId="0A424149" w14:textId="1B7DC560" w:rsidR="00191A56" w:rsidRPr="00D93A4C" w:rsidRDefault="00191A56" w:rsidP="00D93A4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93A4C">
        <w:rPr>
          <w:rFonts w:ascii="Times New Roman" w:hAnsi="Times New Roman" w:cs="Times New Roman"/>
          <w:sz w:val="24"/>
          <w:szCs w:val="24"/>
          <w:lang w:val="en-US"/>
        </w:rPr>
        <w:t>weather OR temperature* OR wind* OR humid* OR cold OR hot OR heat OR season* OR precipitation OR rain* OR climat* OR sunlight (Topic) AND urban OR city OR cities OR town* OR park OR parks OR "green space*" OR "blue space*" (Topic) AND "respiratory infection*" OR "Respiratory Tract Infection*" OR bronchitis OR sinusitis OR "common cold" OR influenza OR laryngitis OR pharyngitis OR pneumonia OR otitis OR "covid-19" OR "Severe Acute Respiratory Syndrome" OR adenovirus* OR rhinovirus* (Topic) and Article or Review Article (Document Types) and English (Languages)</w:t>
      </w:r>
    </w:p>
    <w:sectPr w:rsidR="00191A56" w:rsidRPr="00D93A4C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A56"/>
    <w:rsid w:val="00191A56"/>
    <w:rsid w:val="004502CC"/>
    <w:rsid w:val="005F272A"/>
    <w:rsid w:val="007E5DD9"/>
    <w:rsid w:val="008B0801"/>
    <w:rsid w:val="00954526"/>
    <w:rsid w:val="0097031B"/>
    <w:rsid w:val="00D93A4C"/>
    <w:rsid w:val="00FF3127"/>
    <w:rsid w:val="030462EF"/>
    <w:rsid w:val="07A59D36"/>
    <w:rsid w:val="32341ED5"/>
    <w:rsid w:val="5E4F16DE"/>
    <w:rsid w:val="69266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F6303E"/>
  <w15:chartTrackingRefBased/>
  <w15:docId w15:val="{CAD1DD90-E346-43E4-BA54-E34C53824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5</Words>
  <Characters>2394</Characters>
  <Application>Microsoft Office Word</Application>
  <DocSecurity>0</DocSecurity>
  <Lines>19</Lines>
  <Paragraphs>5</Paragraphs>
  <ScaleCrop>false</ScaleCrop>
  <Company>University of Oulu</Company>
  <LinksUpToDate>false</LinksUpToDate>
  <CharactersWithSpaces>2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na Hyrkäs-Palmu</dc:creator>
  <cp:keywords/>
  <dc:description/>
  <cp:lastModifiedBy>Henna Hyrkäs-Palmu</cp:lastModifiedBy>
  <cp:revision>2</cp:revision>
  <dcterms:created xsi:type="dcterms:W3CDTF">2024-08-23T06:11:00Z</dcterms:created>
  <dcterms:modified xsi:type="dcterms:W3CDTF">2024-08-23T06:11:00Z</dcterms:modified>
</cp:coreProperties>
</file>